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1296" w14:textId="5E4FAB6B" w:rsidR="002C0B75" w:rsidRPr="00A549D0" w:rsidRDefault="0013679B" w:rsidP="002C0B75">
      <w:pPr>
        <w:rPr>
          <w:i/>
          <w:iCs/>
          <w:sz w:val="22"/>
          <w:szCs w:val="22"/>
        </w:rPr>
      </w:pPr>
      <w:r w:rsidRPr="0013679B">
        <w:rPr>
          <w:sz w:val="22"/>
          <w:szCs w:val="22"/>
        </w:rPr>
        <w:t>S1 Table: Characteristics of participants when happiness is a dichotomous variable with cut-off at 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18"/>
        <w:gridCol w:w="2162"/>
        <w:gridCol w:w="1846"/>
        <w:gridCol w:w="1934"/>
      </w:tblGrid>
      <w:tr w:rsidR="002C0B75" w:rsidRPr="00A549D0" w14:paraId="2EFA731C" w14:textId="77777777" w:rsidTr="00A549D0">
        <w:trPr>
          <w:trHeight w:val="259"/>
        </w:trPr>
        <w:tc>
          <w:tcPr>
            <w:tcW w:w="1826" w:type="pct"/>
            <w:tcBorders>
              <w:top w:val="single" w:sz="4" w:space="0" w:color="auto"/>
              <w:bottom w:val="single" w:sz="4" w:space="0" w:color="auto"/>
            </w:tcBorders>
          </w:tcPr>
          <w:p w14:paraId="3A40B1F9" w14:textId="77777777" w:rsidR="002C0B75" w:rsidRPr="00A549D0" w:rsidRDefault="002C0B75" w:rsidP="004C2F8E">
            <w:pPr>
              <w:spacing w:line="240" w:lineRule="auto"/>
              <w:rPr>
                <w:sz w:val="22"/>
                <w:szCs w:val="22"/>
              </w:rPr>
            </w:pPr>
            <w:r w:rsidRPr="00A549D0">
              <w:rPr>
                <w:sz w:val="22"/>
                <w:szCs w:val="22"/>
              </w:rPr>
              <w:t>Factor of interest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5EF8811C" w14:textId="54B297CD" w:rsidR="002C0B75" w:rsidRPr="00A549D0" w:rsidRDefault="00353504" w:rsidP="004C2F8E">
            <w:pPr>
              <w:spacing w:line="240" w:lineRule="auto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More </w:t>
            </w:r>
            <w:r w:rsidR="002C0B75" w:rsidRPr="00A549D0">
              <w:rPr>
                <w:sz w:val="22"/>
                <w:szCs w:val="22"/>
              </w:rPr>
              <w:t>Happy</w:t>
            </w:r>
            <w:proofErr w:type="gramEnd"/>
            <w:r w:rsidR="002C0B75" w:rsidRPr="00A549D0">
              <w:rPr>
                <w:sz w:val="22"/>
                <w:szCs w:val="22"/>
              </w:rPr>
              <w:t xml:space="preserve"> (6-10)</w:t>
            </w:r>
          </w:p>
          <w:p w14:paraId="7E7DFF56" w14:textId="2F2FC194" w:rsidR="002C0B75" w:rsidRPr="00A549D0" w:rsidRDefault="002C0B75" w:rsidP="004C2F8E">
            <w:pPr>
              <w:spacing w:line="240" w:lineRule="auto"/>
              <w:rPr>
                <w:sz w:val="22"/>
                <w:szCs w:val="22"/>
              </w:rPr>
            </w:pPr>
            <w:r w:rsidRPr="00A549D0">
              <w:rPr>
                <w:sz w:val="22"/>
                <w:szCs w:val="22"/>
              </w:rPr>
              <w:t>(n=</w:t>
            </w:r>
            <w:r w:rsidR="00353504">
              <w:rPr>
                <w:sz w:val="22"/>
                <w:szCs w:val="22"/>
              </w:rPr>
              <w:t>8,901</w:t>
            </w:r>
            <w:r w:rsidRPr="00A549D0">
              <w:rPr>
                <w:sz w:val="22"/>
                <w:szCs w:val="22"/>
              </w:rPr>
              <w:t>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42B98339" w14:textId="4C962E61" w:rsidR="002C0B75" w:rsidRPr="00A549D0" w:rsidRDefault="00353504" w:rsidP="004C2F8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ss </w:t>
            </w:r>
            <w:r w:rsidR="002C0B75" w:rsidRPr="00A549D0">
              <w:rPr>
                <w:sz w:val="22"/>
                <w:szCs w:val="22"/>
              </w:rPr>
              <w:t>happy (1-5)</w:t>
            </w:r>
          </w:p>
          <w:p w14:paraId="61EBFAA5" w14:textId="40D085F8" w:rsidR="002C0B75" w:rsidRPr="00A549D0" w:rsidRDefault="002C0B75" w:rsidP="004C2F8E">
            <w:pPr>
              <w:spacing w:line="240" w:lineRule="auto"/>
              <w:rPr>
                <w:sz w:val="22"/>
                <w:szCs w:val="22"/>
              </w:rPr>
            </w:pPr>
            <w:r w:rsidRPr="00A549D0">
              <w:rPr>
                <w:sz w:val="22"/>
                <w:szCs w:val="22"/>
              </w:rPr>
              <w:t>(n=</w:t>
            </w:r>
            <w:r w:rsidR="00353504">
              <w:rPr>
                <w:sz w:val="22"/>
                <w:szCs w:val="22"/>
              </w:rPr>
              <w:t>1,</w:t>
            </w:r>
            <w:r w:rsidRPr="00A549D0">
              <w:rPr>
                <w:sz w:val="22"/>
                <w:szCs w:val="22"/>
              </w:rPr>
              <w:t>66</w:t>
            </w:r>
            <w:r w:rsidR="00353504">
              <w:rPr>
                <w:sz w:val="22"/>
                <w:szCs w:val="22"/>
              </w:rPr>
              <w:t>1</w:t>
            </w:r>
            <w:r w:rsidRPr="00A549D0">
              <w:rPr>
                <w:sz w:val="22"/>
                <w:szCs w:val="22"/>
              </w:rPr>
              <w:t>)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34FB7D16" w14:textId="77777777" w:rsidR="002C0B75" w:rsidRPr="00A549D0" w:rsidRDefault="002C0B75" w:rsidP="004C2F8E">
            <w:pPr>
              <w:spacing w:line="240" w:lineRule="auto"/>
              <w:rPr>
                <w:sz w:val="22"/>
                <w:szCs w:val="22"/>
              </w:rPr>
            </w:pPr>
            <w:r w:rsidRPr="00A549D0">
              <w:rPr>
                <w:sz w:val="22"/>
                <w:szCs w:val="22"/>
              </w:rPr>
              <w:t>p-value</w:t>
            </w:r>
          </w:p>
        </w:tc>
      </w:tr>
      <w:tr w:rsidR="002C0B75" w:rsidRPr="00A549D0" w14:paraId="622FE8E3" w14:textId="77777777" w:rsidTr="00A549D0">
        <w:trPr>
          <w:trHeight w:val="259"/>
        </w:trPr>
        <w:tc>
          <w:tcPr>
            <w:tcW w:w="1826" w:type="pct"/>
            <w:tcBorders>
              <w:top w:val="single" w:sz="4" w:space="0" w:color="auto"/>
            </w:tcBorders>
          </w:tcPr>
          <w:p w14:paraId="591EC2E6" w14:textId="77777777" w:rsidR="002C0B75" w:rsidRPr="00A549D0" w:rsidRDefault="002C0B75" w:rsidP="004C2F8E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7E792" w14:textId="32904FDD" w:rsidR="002C0B75" w:rsidRPr="00A549D0" w:rsidRDefault="002C0B75" w:rsidP="004C2F8E">
            <w:pPr>
              <w:spacing w:line="240" w:lineRule="auto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30.</w:t>
            </w:r>
            <w:r w:rsidR="00C217A3">
              <w:rPr>
                <w:b w:val="0"/>
                <w:bCs w:val="0"/>
                <w:kern w:val="24"/>
                <w:sz w:val="22"/>
                <w:szCs w:val="22"/>
              </w:rPr>
              <w:t>9</w:t>
            </w: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±6.0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B82BC" w14:textId="412FBF10" w:rsidR="002C0B75" w:rsidRPr="00A549D0" w:rsidRDefault="002C0B75" w:rsidP="004C2F8E">
            <w:pPr>
              <w:spacing w:line="240" w:lineRule="auto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31.</w:t>
            </w:r>
            <w:r w:rsidR="00C217A3">
              <w:rPr>
                <w:b w:val="0"/>
                <w:bCs w:val="0"/>
                <w:kern w:val="24"/>
                <w:sz w:val="22"/>
                <w:szCs w:val="22"/>
              </w:rPr>
              <w:t>6</w:t>
            </w: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±6.</w:t>
            </w:r>
            <w:r w:rsidR="00C217A3">
              <w:rPr>
                <w:b w:val="0"/>
                <w:bCs w:val="0"/>
                <w:kern w:val="24"/>
                <w:sz w:val="22"/>
                <w:szCs w:val="22"/>
              </w:rPr>
              <w:t>1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73035710" w14:textId="13D375E3" w:rsidR="002C0B75" w:rsidRPr="00A549D0" w:rsidRDefault="00C102DF" w:rsidP="004C2F8E">
            <w:pPr>
              <w:spacing w:line="240" w:lineRule="auto"/>
              <w:rPr>
                <w:b w:val="0"/>
                <w:bCs w:val="0"/>
                <w:kern w:val="24"/>
                <w:sz w:val="22"/>
                <w:szCs w:val="22"/>
              </w:rPr>
            </w:pPr>
            <w:r w:rsidRPr="00C102DF">
              <w:rPr>
                <w:b w:val="0"/>
                <w:bCs w:val="0"/>
                <w:kern w:val="24"/>
                <w:sz w:val="22"/>
                <w:szCs w:val="22"/>
              </w:rPr>
              <w:t>&lt;0.001</w:t>
            </w:r>
          </w:p>
        </w:tc>
      </w:tr>
      <w:tr w:rsidR="00CB72A3" w:rsidRPr="00A549D0" w14:paraId="2F476513" w14:textId="77777777" w:rsidTr="00A549D0">
        <w:trPr>
          <w:trHeight w:val="259"/>
        </w:trPr>
        <w:tc>
          <w:tcPr>
            <w:tcW w:w="1826" w:type="pct"/>
          </w:tcPr>
          <w:p w14:paraId="630631D7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Gestational age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7FB2FC17" w14:textId="3CB0E1CB" w:rsidR="00CB72A3" w:rsidRPr="00A549D0" w:rsidRDefault="00CB72A3" w:rsidP="00CB72A3">
            <w:pPr>
              <w:spacing w:line="240" w:lineRule="auto"/>
              <w:rPr>
                <w:b w:val="0"/>
                <w:bCs w:val="0"/>
                <w:kern w:val="24"/>
                <w:sz w:val="22"/>
                <w:szCs w:val="22"/>
              </w:rPr>
            </w:pP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5.</w:t>
            </w:r>
            <w:r w:rsidR="00C102DF">
              <w:rPr>
                <w:b w:val="0"/>
                <w:bCs w:val="0"/>
                <w:kern w:val="24"/>
                <w:sz w:val="22"/>
                <w:szCs w:val="22"/>
              </w:rPr>
              <w:t>80</w:t>
            </w: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±2.</w:t>
            </w:r>
            <w:r w:rsidR="00C102DF">
              <w:rPr>
                <w:b w:val="0"/>
                <w:bCs w:val="0"/>
                <w:kern w:val="24"/>
                <w:sz w:val="22"/>
                <w:szCs w:val="22"/>
              </w:rPr>
              <w:t>40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07DE948" w14:textId="02DE9B04" w:rsidR="00CB72A3" w:rsidRPr="00A549D0" w:rsidRDefault="00CB72A3" w:rsidP="00CB72A3">
            <w:pPr>
              <w:spacing w:line="240" w:lineRule="auto"/>
              <w:rPr>
                <w:b w:val="0"/>
                <w:bCs w:val="0"/>
                <w:kern w:val="24"/>
                <w:sz w:val="22"/>
                <w:szCs w:val="22"/>
              </w:rPr>
            </w:pP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5.</w:t>
            </w:r>
            <w:r w:rsidR="00C102DF">
              <w:rPr>
                <w:b w:val="0"/>
                <w:bCs w:val="0"/>
                <w:kern w:val="24"/>
                <w:sz w:val="22"/>
                <w:szCs w:val="22"/>
              </w:rPr>
              <w:t>79</w:t>
            </w:r>
            <w:r w:rsidRPr="00A549D0">
              <w:rPr>
                <w:b w:val="0"/>
                <w:bCs w:val="0"/>
                <w:kern w:val="24"/>
                <w:sz w:val="22"/>
                <w:szCs w:val="22"/>
              </w:rPr>
              <w:t>±2.</w:t>
            </w:r>
            <w:r w:rsidR="00C102DF">
              <w:rPr>
                <w:b w:val="0"/>
                <w:bCs w:val="0"/>
                <w:kern w:val="24"/>
                <w:sz w:val="22"/>
                <w:szCs w:val="22"/>
              </w:rPr>
              <w:t>31</w:t>
            </w:r>
          </w:p>
        </w:tc>
        <w:tc>
          <w:tcPr>
            <w:tcW w:w="1033" w:type="pct"/>
          </w:tcPr>
          <w:p w14:paraId="496B2A6D" w14:textId="15094A2F" w:rsidR="00CB72A3" w:rsidRPr="00A549D0" w:rsidRDefault="00C102DF" w:rsidP="00CB72A3">
            <w:pPr>
              <w:spacing w:line="240" w:lineRule="auto"/>
              <w:rPr>
                <w:b w:val="0"/>
                <w:bCs w:val="0"/>
                <w:kern w:val="24"/>
                <w:sz w:val="22"/>
                <w:szCs w:val="22"/>
              </w:rPr>
            </w:pPr>
            <w:r>
              <w:rPr>
                <w:b w:val="0"/>
                <w:bCs w:val="0"/>
                <w:kern w:val="24"/>
                <w:sz w:val="22"/>
                <w:szCs w:val="22"/>
              </w:rPr>
              <w:t>0.858</w:t>
            </w:r>
          </w:p>
        </w:tc>
      </w:tr>
      <w:tr w:rsidR="00CB72A3" w:rsidRPr="00A549D0" w14:paraId="51C944B1" w14:textId="77777777" w:rsidTr="00A549D0">
        <w:trPr>
          <w:trHeight w:val="259"/>
        </w:trPr>
        <w:tc>
          <w:tcPr>
            <w:tcW w:w="1826" w:type="pct"/>
            <w:vMerge w:val="restart"/>
            <w:hideMark/>
          </w:tcPr>
          <w:p w14:paraId="1F0EAC97" w14:textId="723CC429" w:rsidR="000A3948" w:rsidRPr="00A549D0" w:rsidRDefault="00405AC9" w:rsidP="000A394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Gravidity*</w:t>
            </w:r>
          </w:p>
          <w:p w14:paraId="4180ABFB" w14:textId="00528B16" w:rsidR="00CB72A3" w:rsidRDefault="00405AC9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Primigravid</w:t>
            </w:r>
          </w:p>
          <w:p w14:paraId="44633676" w14:textId="1BE66EFE" w:rsidR="00405AC9" w:rsidRPr="00A549D0" w:rsidRDefault="00405AC9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Multigravida</w:t>
            </w:r>
          </w:p>
        </w:tc>
        <w:tc>
          <w:tcPr>
            <w:tcW w:w="1155" w:type="pct"/>
          </w:tcPr>
          <w:p w14:paraId="2D2D1AB8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86" w:type="pct"/>
          </w:tcPr>
          <w:p w14:paraId="3666D41E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33" w:type="pct"/>
          </w:tcPr>
          <w:p w14:paraId="21E4637C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&lt;0.0001</w:t>
            </w:r>
          </w:p>
        </w:tc>
      </w:tr>
      <w:tr w:rsidR="00CB72A3" w:rsidRPr="00A549D0" w14:paraId="15F6349B" w14:textId="77777777" w:rsidTr="00A549D0">
        <w:trPr>
          <w:trHeight w:val="259"/>
        </w:trPr>
        <w:tc>
          <w:tcPr>
            <w:tcW w:w="1826" w:type="pct"/>
            <w:vMerge/>
          </w:tcPr>
          <w:p w14:paraId="315D206E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5CB1E58A" w14:textId="7B0DC931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,875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(</w:t>
            </w:r>
            <w:r>
              <w:rPr>
                <w:b w:val="0"/>
                <w:bCs w:val="0"/>
                <w:sz w:val="22"/>
                <w:szCs w:val="22"/>
              </w:rPr>
              <w:t>22.6</w:t>
            </w:r>
            <w:r w:rsidR="00A450A8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2FBFC736" w14:textId="76B6F52E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60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(</w:t>
            </w:r>
            <w:r>
              <w:rPr>
                <w:b w:val="0"/>
                <w:bCs w:val="0"/>
                <w:sz w:val="22"/>
                <w:szCs w:val="22"/>
              </w:rPr>
              <w:t>15.8</w:t>
            </w:r>
            <w:r w:rsidR="00A450A8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</w:tcPr>
          <w:p w14:paraId="6B4A218E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CB72A3" w:rsidRPr="00A549D0" w14:paraId="08825F98" w14:textId="77777777" w:rsidTr="00405AC9">
        <w:trPr>
          <w:trHeight w:val="259"/>
        </w:trPr>
        <w:tc>
          <w:tcPr>
            <w:tcW w:w="1826" w:type="pct"/>
            <w:vMerge/>
            <w:hideMark/>
          </w:tcPr>
          <w:p w14:paraId="214CE711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1E4938F7" w14:textId="0F952AAC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6,427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(</w:t>
            </w:r>
            <w:r>
              <w:rPr>
                <w:b w:val="0"/>
                <w:bCs w:val="0"/>
                <w:sz w:val="22"/>
                <w:szCs w:val="22"/>
              </w:rPr>
              <w:t>77.4</w:t>
            </w:r>
            <w:r w:rsidR="00A450A8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7A1B21A3" w14:textId="4815AC15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,383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(</w:t>
            </w:r>
            <w:r>
              <w:rPr>
                <w:b w:val="0"/>
                <w:bCs w:val="0"/>
                <w:sz w:val="22"/>
                <w:szCs w:val="22"/>
              </w:rPr>
              <w:t>84.2</w:t>
            </w:r>
            <w:r w:rsidR="00A450A8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</w:tcPr>
          <w:p w14:paraId="7DE6561C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CB72A3" w:rsidRPr="00A549D0" w14:paraId="2AAE8233" w14:textId="77777777" w:rsidTr="00A549D0">
        <w:trPr>
          <w:trHeight w:val="259"/>
        </w:trPr>
        <w:tc>
          <w:tcPr>
            <w:tcW w:w="1826" w:type="pct"/>
            <w:vMerge w:val="restart"/>
            <w:hideMark/>
          </w:tcPr>
          <w:p w14:paraId="0C9A0198" w14:textId="77777777" w:rsidR="000A3948" w:rsidRPr="00A549D0" w:rsidRDefault="00CB72A3" w:rsidP="000A3948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Planned Pregnancy*</w:t>
            </w:r>
          </w:p>
          <w:p w14:paraId="0B3BE09D" w14:textId="77777777" w:rsidR="000A3948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Yes</w:t>
            </w:r>
          </w:p>
          <w:p w14:paraId="1324A9F3" w14:textId="77777777" w:rsidR="00CB72A3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155" w:type="pct"/>
          </w:tcPr>
          <w:p w14:paraId="00988AA0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86" w:type="pct"/>
          </w:tcPr>
          <w:p w14:paraId="770ACA34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33" w:type="pct"/>
          </w:tcPr>
          <w:p w14:paraId="73FC21ED" w14:textId="66E71BB8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CB72A3" w:rsidRPr="00A549D0" w14:paraId="62A02F89" w14:textId="77777777" w:rsidTr="00A549D0">
        <w:trPr>
          <w:trHeight w:val="259"/>
        </w:trPr>
        <w:tc>
          <w:tcPr>
            <w:tcW w:w="1826" w:type="pct"/>
            <w:vMerge/>
          </w:tcPr>
          <w:p w14:paraId="03C5B72C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5310C1E3" w14:textId="0FFAED34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,667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57.3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44EB166E" w14:textId="5B2DC0F3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754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46.0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</w:tcPr>
          <w:p w14:paraId="09C84232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CB72A3" w:rsidRPr="00A549D0" w14:paraId="4DEE62F8" w14:textId="77777777" w:rsidTr="00A549D0">
        <w:trPr>
          <w:trHeight w:val="259"/>
        </w:trPr>
        <w:tc>
          <w:tcPr>
            <w:tcW w:w="1826" w:type="pct"/>
            <w:vMerge/>
            <w:hideMark/>
          </w:tcPr>
          <w:p w14:paraId="364C7D87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2F7866F5" w14:textId="5EFB6451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3,482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42.7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39128059" w14:textId="2D8CE9DE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85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54.0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</w:tcPr>
          <w:p w14:paraId="15D2AAC7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CB72A3" w:rsidRPr="00A549D0" w14:paraId="255C0EA8" w14:textId="77777777" w:rsidTr="00405AC9">
        <w:trPr>
          <w:trHeight w:val="259"/>
        </w:trPr>
        <w:tc>
          <w:tcPr>
            <w:tcW w:w="1826" w:type="pct"/>
            <w:vMerge w:val="restart"/>
            <w:hideMark/>
          </w:tcPr>
          <w:p w14:paraId="4D57934B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Worrying about birth*</w:t>
            </w:r>
          </w:p>
          <w:p w14:paraId="33BA7DDD" w14:textId="77777777" w:rsidR="000A3948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Yes</w:t>
            </w:r>
          </w:p>
          <w:p w14:paraId="147B440E" w14:textId="77777777" w:rsidR="00CB72A3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No</w:t>
            </w:r>
            <w:r w:rsidR="00CB72A3" w:rsidRPr="00A549D0">
              <w:rPr>
                <w:b w:val="0"/>
                <w:bCs w:val="0"/>
                <w:sz w:val="22"/>
                <w:szCs w:val="22"/>
              </w:rPr>
              <w:t xml:space="preserve">    </w:t>
            </w:r>
          </w:p>
        </w:tc>
        <w:tc>
          <w:tcPr>
            <w:tcW w:w="1155" w:type="pct"/>
          </w:tcPr>
          <w:p w14:paraId="57EE8C79" w14:textId="15B48674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86" w:type="pct"/>
          </w:tcPr>
          <w:p w14:paraId="758FF16B" w14:textId="225E461D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33" w:type="pct"/>
          </w:tcPr>
          <w:p w14:paraId="2E2D928E" w14:textId="6A170986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CB72A3" w:rsidRPr="00A549D0" w14:paraId="3B45D8D8" w14:textId="77777777" w:rsidTr="00A549D0">
        <w:trPr>
          <w:trHeight w:val="259"/>
        </w:trPr>
        <w:tc>
          <w:tcPr>
            <w:tcW w:w="1826" w:type="pct"/>
            <w:vMerge/>
            <w:hideMark/>
          </w:tcPr>
          <w:p w14:paraId="57AAF7EE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60BE491D" w14:textId="719596C6" w:rsidR="00CB72A3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,060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63.9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  <w:p w14:paraId="54F64871" w14:textId="57DAE5A2" w:rsidR="00552C88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,858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36.1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6F351568" w14:textId="6A2AB24A" w:rsidR="00CB72A3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,255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76.3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  <w:p w14:paraId="0745EEDF" w14:textId="3577D72C" w:rsidR="00552C88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390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23.7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</w:tcPr>
          <w:p w14:paraId="20E98FFE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CB72A3" w:rsidRPr="00A549D0" w14:paraId="3064BC7D" w14:textId="77777777" w:rsidTr="00405AC9">
        <w:trPr>
          <w:trHeight w:val="259"/>
        </w:trPr>
        <w:tc>
          <w:tcPr>
            <w:tcW w:w="1826" w:type="pct"/>
            <w:vMerge w:val="restart"/>
            <w:hideMark/>
          </w:tcPr>
          <w:p w14:paraId="019C9A95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Social Support *</w:t>
            </w:r>
          </w:p>
          <w:p w14:paraId="6FE2FDDF" w14:textId="77777777" w:rsidR="000A3948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Yes</w:t>
            </w:r>
          </w:p>
          <w:p w14:paraId="7232599B" w14:textId="77777777" w:rsidR="00CB72A3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No</w:t>
            </w:r>
          </w:p>
        </w:tc>
        <w:tc>
          <w:tcPr>
            <w:tcW w:w="1155" w:type="pct"/>
          </w:tcPr>
          <w:p w14:paraId="10A495F5" w14:textId="22648041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86" w:type="pct"/>
          </w:tcPr>
          <w:p w14:paraId="15199B38" w14:textId="4BEEC766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33" w:type="pct"/>
          </w:tcPr>
          <w:p w14:paraId="12646433" w14:textId="36F0F1C1" w:rsidR="00CB72A3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CB72A3" w:rsidRPr="00A549D0" w14:paraId="7A6F6D58" w14:textId="77777777" w:rsidTr="00A549D0">
        <w:trPr>
          <w:trHeight w:val="259"/>
        </w:trPr>
        <w:tc>
          <w:tcPr>
            <w:tcW w:w="1826" w:type="pct"/>
            <w:vMerge/>
            <w:hideMark/>
          </w:tcPr>
          <w:p w14:paraId="239FD796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71BA1E24" w14:textId="3256BD82" w:rsidR="00CB72A3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7,356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92.9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  <w:p w14:paraId="461E569B" w14:textId="5496E947" w:rsidR="00552C88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62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7.1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5613FBB9" w14:textId="1D9D516B" w:rsidR="00CB72A3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,350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82.1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  <w:p w14:paraId="14ED4C3B" w14:textId="0F92ACAD" w:rsidR="00552C88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94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17.9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</w:tcPr>
          <w:p w14:paraId="6E9237B1" w14:textId="77777777" w:rsidR="00CB72A3" w:rsidRPr="00A549D0" w:rsidRDefault="00CB72A3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0A3948" w:rsidRPr="00A549D0" w14:paraId="16A3AAE4" w14:textId="77777777" w:rsidTr="00A549D0">
        <w:trPr>
          <w:trHeight w:val="259"/>
        </w:trPr>
        <w:tc>
          <w:tcPr>
            <w:tcW w:w="1826" w:type="pct"/>
            <w:vMerge w:val="restart"/>
          </w:tcPr>
          <w:p w14:paraId="1FC2C67A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Education*</w:t>
            </w:r>
          </w:p>
          <w:p w14:paraId="0E44F364" w14:textId="77777777" w:rsidR="000A3948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High school and below</w:t>
            </w:r>
          </w:p>
          <w:p w14:paraId="0639F83B" w14:textId="77777777" w:rsidR="000A3948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Diploma and above</w:t>
            </w:r>
          </w:p>
        </w:tc>
        <w:tc>
          <w:tcPr>
            <w:tcW w:w="1155" w:type="pct"/>
          </w:tcPr>
          <w:p w14:paraId="78F4AC0C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86" w:type="pct"/>
          </w:tcPr>
          <w:p w14:paraId="5D79468A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33" w:type="pct"/>
            <w:vMerge w:val="restart"/>
          </w:tcPr>
          <w:p w14:paraId="1093F17B" w14:textId="0620261A" w:rsidR="000A3948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0A3948" w:rsidRPr="00A549D0" w14:paraId="5FA0544B" w14:textId="77777777" w:rsidTr="00A549D0">
        <w:trPr>
          <w:trHeight w:val="259"/>
        </w:trPr>
        <w:tc>
          <w:tcPr>
            <w:tcW w:w="1826" w:type="pct"/>
            <w:vMerge/>
          </w:tcPr>
          <w:p w14:paraId="1FDFB0F1" w14:textId="77777777" w:rsidR="000A3948" w:rsidRPr="00A549D0" w:rsidRDefault="000A3948" w:rsidP="00CB72A3">
            <w:pPr>
              <w:spacing w:line="240" w:lineRule="auto"/>
              <w:ind w:left="36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2A848EEA" w14:textId="0BC9E509" w:rsidR="000A3948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,525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56.4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  <w:p w14:paraId="6393C54C" w14:textId="2DCFEF03" w:rsidR="00552C88" w:rsidRPr="00A549D0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3,500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43.6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6AE3350B" w14:textId="3181E77C" w:rsidR="000A3948" w:rsidRDefault="00552C8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,084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65.6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  <w:p w14:paraId="3704D3D8" w14:textId="3C9D0BFC" w:rsidR="00552C88" w:rsidRPr="00A549D0" w:rsidRDefault="00F301A4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68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34.4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  <w:vMerge/>
          </w:tcPr>
          <w:p w14:paraId="4F3FDA23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0A3948" w:rsidRPr="00A549D0" w14:paraId="014DCF74" w14:textId="77777777" w:rsidTr="00A549D0">
        <w:trPr>
          <w:trHeight w:val="259"/>
        </w:trPr>
        <w:tc>
          <w:tcPr>
            <w:tcW w:w="1826" w:type="pct"/>
            <w:vMerge w:val="restart"/>
          </w:tcPr>
          <w:p w14:paraId="235D4432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Employment*</w:t>
            </w:r>
          </w:p>
          <w:p w14:paraId="7DDEE1D0" w14:textId="77777777" w:rsidR="000A3948" w:rsidRPr="00A549D0" w:rsidRDefault="000A3948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 w:rsidRPr="00A549D0">
              <w:rPr>
                <w:b w:val="0"/>
                <w:bCs w:val="0"/>
                <w:sz w:val="22"/>
                <w:szCs w:val="22"/>
              </w:rPr>
              <w:t>Employed</w:t>
            </w:r>
          </w:p>
          <w:p w14:paraId="6A89DBE0" w14:textId="58525504" w:rsidR="000A3948" w:rsidRPr="00A549D0" w:rsidRDefault="00F301A4" w:rsidP="000A3948">
            <w:pPr>
              <w:spacing w:line="240" w:lineRule="auto"/>
              <w:ind w:left="72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Not employed</w:t>
            </w:r>
          </w:p>
        </w:tc>
        <w:tc>
          <w:tcPr>
            <w:tcW w:w="1155" w:type="pct"/>
          </w:tcPr>
          <w:p w14:paraId="45C50F32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986" w:type="pct"/>
          </w:tcPr>
          <w:p w14:paraId="33E4BD71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033" w:type="pct"/>
            <w:vMerge w:val="restart"/>
          </w:tcPr>
          <w:p w14:paraId="69446E71" w14:textId="60ADC6AE" w:rsidR="000A3948" w:rsidRPr="00A549D0" w:rsidRDefault="00F301A4" w:rsidP="00CB72A3">
            <w:pPr>
              <w:spacing w:line="240" w:lineRule="auto"/>
              <w:jc w:val="left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357</w:t>
            </w:r>
          </w:p>
        </w:tc>
      </w:tr>
      <w:tr w:rsidR="000A3948" w:rsidRPr="00A549D0" w14:paraId="6CFECE8E" w14:textId="77777777" w:rsidTr="00A549D0">
        <w:trPr>
          <w:trHeight w:val="259"/>
        </w:trPr>
        <w:tc>
          <w:tcPr>
            <w:tcW w:w="1826" w:type="pct"/>
            <w:vMerge/>
          </w:tcPr>
          <w:p w14:paraId="211C45EC" w14:textId="77777777" w:rsidR="000A3948" w:rsidRPr="00A549D0" w:rsidRDefault="000A3948" w:rsidP="00CB72A3">
            <w:pPr>
              <w:spacing w:line="240" w:lineRule="auto"/>
              <w:ind w:left="36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54B32BBA" w14:textId="3ECBC188" w:rsidR="00F301A4" w:rsidRPr="00A549D0" w:rsidRDefault="00F301A4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,653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33.1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78A15E5D" w14:textId="1F1D3DAA" w:rsidR="000A3948" w:rsidRPr="00A549D0" w:rsidRDefault="00F301A4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27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31.9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  <w:vMerge/>
          </w:tcPr>
          <w:p w14:paraId="61AE0B92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0A3948" w:rsidRPr="00A549D0" w14:paraId="627BC8A1" w14:textId="77777777" w:rsidTr="00A549D0">
        <w:trPr>
          <w:trHeight w:val="259"/>
        </w:trPr>
        <w:tc>
          <w:tcPr>
            <w:tcW w:w="1826" w:type="pct"/>
            <w:vMerge/>
          </w:tcPr>
          <w:p w14:paraId="06471AB8" w14:textId="77777777" w:rsidR="000A3948" w:rsidRPr="00A549D0" w:rsidRDefault="000A3948" w:rsidP="00CB72A3">
            <w:pPr>
              <w:spacing w:line="240" w:lineRule="auto"/>
              <w:ind w:left="36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70D8C581" w14:textId="2CE1A7F7" w:rsidR="000A3948" w:rsidRPr="00A549D0" w:rsidRDefault="00F301A4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,360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66.9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6" w:type="pct"/>
          </w:tcPr>
          <w:p w14:paraId="471DDCB3" w14:textId="5093A593" w:rsidR="000A3948" w:rsidRPr="00A549D0" w:rsidRDefault="00F301A4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,123</w:t>
            </w:r>
            <w:r w:rsidR="00A450A8">
              <w:rPr>
                <w:b w:val="0"/>
                <w:bCs w:val="0"/>
                <w:sz w:val="22"/>
                <w:szCs w:val="22"/>
              </w:rPr>
              <w:t xml:space="preserve"> </w:t>
            </w:r>
            <w:r w:rsidR="00FC4C01">
              <w:rPr>
                <w:b w:val="0"/>
                <w:bCs w:val="0"/>
                <w:sz w:val="22"/>
                <w:szCs w:val="22"/>
              </w:rPr>
              <w:t>(</w:t>
            </w:r>
            <w:r>
              <w:rPr>
                <w:b w:val="0"/>
                <w:bCs w:val="0"/>
                <w:sz w:val="22"/>
                <w:szCs w:val="22"/>
              </w:rPr>
              <w:t>68.1</w:t>
            </w:r>
            <w:r w:rsidR="00FC4C01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033" w:type="pct"/>
            <w:vMerge/>
          </w:tcPr>
          <w:p w14:paraId="5FA89C29" w14:textId="77777777" w:rsidR="000A3948" w:rsidRPr="00A549D0" w:rsidRDefault="000A3948" w:rsidP="00CB72A3">
            <w:pPr>
              <w:spacing w:line="24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</w:tbl>
    <w:p w14:paraId="1DD25912" w14:textId="37B70092" w:rsidR="002C0B75" w:rsidRDefault="000A3948" w:rsidP="002C0B75">
      <w:pPr>
        <w:rPr>
          <w:b w:val="0"/>
          <w:bCs w:val="0"/>
          <w:i/>
          <w:iCs/>
          <w:sz w:val="22"/>
          <w:szCs w:val="22"/>
        </w:rPr>
      </w:pPr>
      <w:r w:rsidRPr="00A549D0">
        <w:rPr>
          <w:b w:val="0"/>
          <w:bCs w:val="0"/>
          <w:i/>
          <w:iCs/>
          <w:sz w:val="22"/>
          <w:szCs w:val="22"/>
        </w:rPr>
        <w:t>Note: * denotes missing values excluded due to non-response</w:t>
      </w:r>
    </w:p>
    <w:p w14:paraId="52BB85C8" w14:textId="32C0A176" w:rsidR="00090E2D" w:rsidRPr="00A549D0" w:rsidRDefault="00090E2D">
      <w:pPr>
        <w:spacing w:line="259" w:lineRule="auto"/>
        <w:jc w:val="left"/>
        <w:rPr>
          <w:sz w:val="22"/>
          <w:szCs w:val="22"/>
          <w:u w:val="single"/>
        </w:rPr>
      </w:pPr>
    </w:p>
    <w:p w14:paraId="59CD9E24" w14:textId="06822B3D" w:rsidR="002C0B75" w:rsidRPr="00936249" w:rsidRDefault="002C0B75" w:rsidP="00936249">
      <w:pPr>
        <w:spacing w:line="259" w:lineRule="auto"/>
        <w:jc w:val="left"/>
        <w:rPr>
          <w:b w:val="0"/>
          <w:bCs w:val="0"/>
          <w:sz w:val="22"/>
          <w:szCs w:val="22"/>
        </w:rPr>
      </w:pPr>
    </w:p>
    <w:sectPr w:rsidR="002C0B75" w:rsidRPr="00936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D5927"/>
    <w:multiLevelType w:val="hybridMultilevel"/>
    <w:tmpl w:val="DCF07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21A3C"/>
    <w:multiLevelType w:val="hybridMultilevel"/>
    <w:tmpl w:val="69B4A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506533"/>
    <w:multiLevelType w:val="hybridMultilevel"/>
    <w:tmpl w:val="44FE3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13BE2"/>
    <w:multiLevelType w:val="hybridMultilevel"/>
    <w:tmpl w:val="14623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793C79"/>
    <w:multiLevelType w:val="hybridMultilevel"/>
    <w:tmpl w:val="73666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2DE7"/>
    <w:multiLevelType w:val="hybridMultilevel"/>
    <w:tmpl w:val="8C041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023426">
    <w:abstractNumId w:val="5"/>
  </w:num>
  <w:num w:numId="2" w16cid:durableId="2092772919">
    <w:abstractNumId w:val="1"/>
  </w:num>
  <w:num w:numId="3" w16cid:durableId="1189219245">
    <w:abstractNumId w:val="4"/>
  </w:num>
  <w:num w:numId="4" w16cid:durableId="326978241">
    <w:abstractNumId w:val="2"/>
  </w:num>
  <w:num w:numId="5" w16cid:durableId="1940211310">
    <w:abstractNumId w:val="0"/>
  </w:num>
  <w:num w:numId="6" w16cid:durableId="14383264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37F"/>
    <w:rsid w:val="00007014"/>
    <w:rsid w:val="00010F36"/>
    <w:rsid w:val="00036EB7"/>
    <w:rsid w:val="0007137B"/>
    <w:rsid w:val="00090E2D"/>
    <w:rsid w:val="000A3948"/>
    <w:rsid w:val="00125CD6"/>
    <w:rsid w:val="0013679B"/>
    <w:rsid w:val="00182CAA"/>
    <w:rsid w:val="001F3AD8"/>
    <w:rsid w:val="002203C2"/>
    <w:rsid w:val="00262A27"/>
    <w:rsid w:val="002A50C9"/>
    <w:rsid w:val="002C0B75"/>
    <w:rsid w:val="002E7F2D"/>
    <w:rsid w:val="002F1B0E"/>
    <w:rsid w:val="00353504"/>
    <w:rsid w:val="003B6174"/>
    <w:rsid w:val="003D662E"/>
    <w:rsid w:val="00405AC9"/>
    <w:rsid w:val="00425E48"/>
    <w:rsid w:val="004813D8"/>
    <w:rsid w:val="00511AE3"/>
    <w:rsid w:val="0051237F"/>
    <w:rsid w:val="00552C88"/>
    <w:rsid w:val="00576259"/>
    <w:rsid w:val="005824EB"/>
    <w:rsid w:val="005C2638"/>
    <w:rsid w:val="00660377"/>
    <w:rsid w:val="006679CF"/>
    <w:rsid w:val="00667AB5"/>
    <w:rsid w:val="006D11BC"/>
    <w:rsid w:val="00724F8F"/>
    <w:rsid w:val="00792BBB"/>
    <w:rsid w:val="007A0B72"/>
    <w:rsid w:val="007B72E3"/>
    <w:rsid w:val="007D09C8"/>
    <w:rsid w:val="007E1FCD"/>
    <w:rsid w:val="00833E73"/>
    <w:rsid w:val="008C3BF4"/>
    <w:rsid w:val="00936249"/>
    <w:rsid w:val="00942A33"/>
    <w:rsid w:val="009D58E6"/>
    <w:rsid w:val="00A450A8"/>
    <w:rsid w:val="00A53FA3"/>
    <w:rsid w:val="00A549D0"/>
    <w:rsid w:val="00AB4376"/>
    <w:rsid w:val="00AC588E"/>
    <w:rsid w:val="00B97A31"/>
    <w:rsid w:val="00BC3937"/>
    <w:rsid w:val="00BE1B44"/>
    <w:rsid w:val="00C102DF"/>
    <w:rsid w:val="00C17BC0"/>
    <w:rsid w:val="00C217A3"/>
    <w:rsid w:val="00C32C50"/>
    <w:rsid w:val="00CB5C3B"/>
    <w:rsid w:val="00CB72A3"/>
    <w:rsid w:val="00CE2024"/>
    <w:rsid w:val="00CE24FE"/>
    <w:rsid w:val="00D458FA"/>
    <w:rsid w:val="00DE1D47"/>
    <w:rsid w:val="00DE3FE9"/>
    <w:rsid w:val="00DF2714"/>
    <w:rsid w:val="00E75BEA"/>
    <w:rsid w:val="00F301A4"/>
    <w:rsid w:val="00F5395C"/>
    <w:rsid w:val="00F55811"/>
    <w:rsid w:val="00FA2756"/>
    <w:rsid w:val="00FC4C01"/>
    <w:rsid w:val="00FC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E7BA9"/>
  <w15:chartTrackingRefBased/>
  <w15:docId w15:val="{8B27356E-B5C8-4318-86FB-EE5DECFE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B5"/>
    <w:pPr>
      <w:spacing w:line="360" w:lineRule="auto"/>
      <w:jc w:val="both"/>
    </w:pPr>
    <w:rPr>
      <w:rFonts w:asciiTheme="majorBidi" w:hAnsiTheme="majorBid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237F"/>
    <w:pPr>
      <w:spacing w:after="200" w:line="240" w:lineRule="auto"/>
    </w:pPr>
    <w:rPr>
      <w:b w:val="0"/>
      <w:bCs w:val="0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67AB5"/>
    <w:pPr>
      <w:ind w:left="720"/>
      <w:contextualSpacing/>
    </w:pPr>
  </w:style>
  <w:style w:type="table" w:styleId="TableGrid">
    <w:name w:val="Table Grid"/>
    <w:basedOn w:val="TableNormal"/>
    <w:uiPriority w:val="39"/>
    <w:rsid w:val="00667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9C8"/>
    <w:rPr>
      <w:rFonts w:ascii="Segoe UI" w:hAnsi="Segoe UI" w:cs="Segoe UI"/>
      <w:b/>
      <w:bCs/>
      <w:sz w:val="18"/>
      <w:szCs w:val="18"/>
    </w:rPr>
  </w:style>
  <w:style w:type="paragraph" w:styleId="Revision">
    <w:name w:val="Revision"/>
    <w:hidden/>
    <w:uiPriority w:val="99"/>
    <w:semiHidden/>
    <w:rsid w:val="002A50C9"/>
    <w:pPr>
      <w:spacing w:after="0" w:line="240" w:lineRule="auto"/>
    </w:pPr>
    <w:rPr>
      <w:rFonts w:asciiTheme="majorBidi" w:hAnsiTheme="majorBidi" w:cstheme="majorBidi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5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0C9"/>
    <w:rPr>
      <w:rFonts w:asciiTheme="majorBidi" w:hAnsiTheme="majorBidi" w:cstheme="majorBid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0C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0C9"/>
    <w:rPr>
      <w:rFonts w:asciiTheme="majorBidi" w:hAnsiTheme="majorBidi" w:cstheme="maj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oon Ali</dc:creator>
  <cp:keywords/>
  <dc:description/>
  <cp:lastModifiedBy>Nasloon Ali</cp:lastModifiedBy>
  <cp:revision>2</cp:revision>
  <dcterms:created xsi:type="dcterms:W3CDTF">2022-08-23T08:51:00Z</dcterms:created>
  <dcterms:modified xsi:type="dcterms:W3CDTF">2022-08-23T08:51:00Z</dcterms:modified>
</cp:coreProperties>
</file>